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D10AB" w14:textId="02E81C36" w:rsidR="00C8678C" w:rsidRDefault="00D221A1" w:rsidP="00EA749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</w:t>
      </w:r>
      <w:r w:rsidR="004E076F">
        <w:rPr>
          <w:rFonts w:ascii="Arial" w:hAnsi="Arial" w:cs="Arial"/>
          <w:b/>
          <w:bCs/>
          <w:sz w:val="24"/>
          <w:szCs w:val="24"/>
          <w:lang w:val="en-US"/>
        </w:rPr>
        <w:t>ary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able 1</w:t>
      </w:r>
      <w:r w:rsidRPr="00C03508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EA7493">
        <w:rPr>
          <w:rFonts w:ascii="Arial" w:hAnsi="Arial" w:cs="Arial"/>
          <w:sz w:val="24"/>
          <w:szCs w:val="24"/>
          <w:lang w:val="en-US"/>
        </w:rPr>
        <w:t xml:space="preserve"> Univariate analysis of</w:t>
      </w:r>
      <w:r w:rsidR="005702A0">
        <w:rPr>
          <w:rFonts w:ascii="Arial" w:hAnsi="Arial" w:cs="Arial"/>
          <w:sz w:val="24"/>
          <w:szCs w:val="24"/>
          <w:lang w:val="en-US"/>
        </w:rPr>
        <w:t xml:space="preserve"> conditioning on</w:t>
      </w:r>
      <w:r w:rsidRPr="00EA7493">
        <w:rPr>
          <w:rFonts w:ascii="Arial" w:hAnsi="Arial" w:cs="Arial"/>
          <w:sz w:val="24"/>
          <w:szCs w:val="24"/>
          <w:lang w:val="en-US"/>
        </w:rPr>
        <w:t xml:space="preserve"> outcome parameters</w:t>
      </w:r>
    </w:p>
    <w:tbl>
      <w:tblPr>
        <w:tblW w:w="14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400"/>
        <w:gridCol w:w="1400"/>
        <w:gridCol w:w="1400"/>
        <w:gridCol w:w="1400"/>
        <w:gridCol w:w="1400"/>
        <w:gridCol w:w="1400"/>
        <w:gridCol w:w="1400"/>
        <w:gridCol w:w="1400"/>
        <w:gridCol w:w="1400"/>
      </w:tblGrid>
      <w:tr w:rsidR="004A0FD6" w:rsidRPr="004A0FD6" w14:paraId="63E9C65C" w14:textId="77777777" w:rsidTr="00D221A1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7562" w14:textId="77777777" w:rsidR="00D221A1" w:rsidRPr="004A0FD6" w:rsidRDefault="00D221A1" w:rsidP="00D221A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075F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RI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8806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RM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3714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LF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DF7E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O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CDD3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RF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E473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GVHD II-IV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16F2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GVHD III-IV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35D4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cGVH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DFC8" w14:textId="77777777" w:rsidR="00D221A1" w:rsidRPr="004A0FD6" w:rsidRDefault="00D221A1" w:rsidP="00D221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ext. cGVHD</w:t>
            </w:r>
          </w:p>
        </w:tc>
      </w:tr>
      <w:tr w:rsidR="004A0FD6" w:rsidRPr="004A0FD6" w14:paraId="79DEE1C3" w14:textId="77777777" w:rsidTr="00D221A1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94EF" w14:textId="77777777" w:rsidR="004A0FD6" w:rsidRPr="004A0FD6" w:rsidRDefault="004A0FD6" w:rsidP="004A0F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FluTBI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62AD" w14:textId="7489B794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24.7%[18.9-31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561F" w14:textId="31729A7A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17.3%[12.3-23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C3D8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%[50.5-64.7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147A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.5%[61.1-74.7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272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.9%[32.8-46.9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6F5C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3%[21.1-31.8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DE48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%[5.9-13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6366" w14:textId="10F3885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45.7%[38.5-52.7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019E" w14:textId="7C5E37FF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23.5%[17.7-29.8]</w:t>
            </w:r>
          </w:p>
        </w:tc>
      </w:tr>
      <w:tr w:rsidR="004A0FD6" w:rsidRPr="004A0FD6" w14:paraId="7D745DD6" w14:textId="77777777" w:rsidTr="00D221A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EE19" w14:textId="77777777" w:rsidR="004A0FD6" w:rsidRPr="004A0FD6" w:rsidRDefault="004A0FD6" w:rsidP="004A0F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FluBu6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2373" w14:textId="60C9D31E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37.3%[30.1-44.4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E20B" w14:textId="67D0A970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20.1%[14.5-26.3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B615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.7%[35.2-49.9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27A9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%[49.2-64.1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44AE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3%[27.3-41.4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8939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3%[20.1-32.8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2A84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8%[5.3-13.5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0FDA" w14:textId="5A0C71AB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33.2%[26.1-40.5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E873" w14:textId="514C3A49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15.9%[10.8-22]</w:t>
            </w:r>
          </w:p>
        </w:tc>
      </w:tr>
      <w:tr w:rsidR="004A0FD6" w:rsidRPr="004A0FD6" w14:paraId="240A87A3" w14:textId="77777777" w:rsidTr="00D221A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E7AE" w14:textId="77777777" w:rsidR="004A0FD6" w:rsidRPr="004A0FD6" w:rsidRDefault="004A0FD6" w:rsidP="004A0F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FluBu9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F1AC" w14:textId="72FCC236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30.9%[18.4-44.4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503D" w14:textId="0381A116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24%[13.2-36.7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1EA2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%[30.7-58.4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0AF7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.2%[46.7-74.4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5E99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.1%[26.3-53.6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0E9D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2%[17-42.4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8C27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2%[2.6-18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9C51" w14:textId="616A307E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31.1%[18.1-45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BBB2" w14:textId="5FDEBF21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10.9%[3.9-22]</w:t>
            </w:r>
          </w:p>
        </w:tc>
      </w:tr>
      <w:tr w:rsidR="004A0FD6" w:rsidRPr="004A0FD6" w14:paraId="5EB709C7" w14:textId="77777777" w:rsidTr="00D221A1">
        <w:trPr>
          <w:trHeight w:val="2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4850" w14:textId="0E3F488D" w:rsidR="004A0FD6" w:rsidRPr="004A0FD6" w:rsidRDefault="004A0FD6" w:rsidP="004A0F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 value (global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0592" w14:textId="35D6CC7D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8A15" w14:textId="6483ACB8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0B84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9028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3A21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D788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6A8D" w14:textId="77777777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7D82" w14:textId="60817212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DFB5" w14:textId="534117EC" w:rsidR="004A0FD6" w:rsidRPr="004A0FD6" w:rsidRDefault="004A0FD6" w:rsidP="004A0F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FD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</w:tbl>
    <w:p w14:paraId="179E4E05" w14:textId="77777777" w:rsidR="00661E13" w:rsidRDefault="00661E13" w:rsidP="003F7DAF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754D059" w14:textId="0882C353" w:rsidR="003F7DAF" w:rsidRDefault="003F7DAF" w:rsidP="003F7DAF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61E13">
        <w:rPr>
          <w:rFonts w:ascii="Arial" w:hAnsi="Arial" w:cs="Arial"/>
          <w:i/>
          <w:iCs/>
          <w:sz w:val="20"/>
          <w:szCs w:val="20"/>
          <w:lang w:val="en-US"/>
        </w:rPr>
        <w:t>RI</w:t>
      </w:r>
      <w:r>
        <w:rPr>
          <w:rFonts w:ascii="Arial" w:hAnsi="Arial" w:cs="Arial"/>
          <w:sz w:val="20"/>
          <w:szCs w:val="20"/>
          <w:lang w:val="en-US"/>
        </w:rPr>
        <w:t xml:space="preserve"> relapse incidence, </w:t>
      </w:r>
      <w:r w:rsidRPr="00661E13">
        <w:rPr>
          <w:rFonts w:ascii="Arial" w:hAnsi="Arial" w:cs="Arial"/>
          <w:i/>
          <w:iCs/>
          <w:sz w:val="20"/>
          <w:szCs w:val="20"/>
          <w:lang w:val="en-US"/>
        </w:rPr>
        <w:t>NRM</w:t>
      </w:r>
      <w:r>
        <w:rPr>
          <w:rFonts w:ascii="Arial" w:hAnsi="Arial" w:cs="Arial"/>
          <w:sz w:val="20"/>
          <w:szCs w:val="20"/>
          <w:lang w:val="en-US"/>
        </w:rPr>
        <w:t xml:space="preserve"> non-relapse mortality, </w:t>
      </w:r>
      <w:r w:rsidRPr="00661E13">
        <w:rPr>
          <w:rFonts w:ascii="Arial" w:hAnsi="Arial" w:cs="Arial"/>
          <w:i/>
          <w:iCs/>
          <w:sz w:val="20"/>
          <w:szCs w:val="20"/>
          <w:lang w:val="en-US"/>
        </w:rPr>
        <w:t>LFS</w:t>
      </w:r>
      <w:r>
        <w:rPr>
          <w:rFonts w:ascii="Arial" w:hAnsi="Arial" w:cs="Arial"/>
          <w:sz w:val="20"/>
          <w:szCs w:val="20"/>
          <w:lang w:val="en-US"/>
        </w:rPr>
        <w:t xml:space="preserve"> leukemia-free survival, </w:t>
      </w:r>
      <w:r w:rsidRPr="00661E13">
        <w:rPr>
          <w:rFonts w:ascii="Arial" w:hAnsi="Arial" w:cs="Arial"/>
          <w:i/>
          <w:iCs/>
          <w:sz w:val="20"/>
          <w:szCs w:val="20"/>
          <w:lang w:val="en-US"/>
        </w:rPr>
        <w:t>OS</w:t>
      </w:r>
      <w:r>
        <w:rPr>
          <w:rFonts w:ascii="Arial" w:hAnsi="Arial" w:cs="Arial"/>
          <w:sz w:val="20"/>
          <w:szCs w:val="20"/>
          <w:lang w:val="en-US"/>
        </w:rPr>
        <w:t xml:space="preserve"> overall survival, </w:t>
      </w:r>
      <w:r w:rsidRPr="00661E13">
        <w:rPr>
          <w:rFonts w:ascii="Arial" w:hAnsi="Arial" w:cs="Arial"/>
          <w:i/>
          <w:iCs/>
          <w:sz w:val="20"/>
          <w:szCs w:val="20"/>
          <w:lang w:val="en-US"/>
        </w:rPr>
        <w:t>GRFS</w:t>
      </w:r>
      <w:r>
        <w:rPr>
          <w:rFonts w:ascii="Arial" w:hAnsi="Arial" w:cs="Arial"/>
          <w:sz w:val="20"/>
          <w:szCs w:val="20"/>
          <w:lang w:val="en-US"/>
        </w:rPr>
        <w:t xml:space="preserve"> graft-versus-host disease-free/ relapse-free survival, </w:t>
      </w:r>
      <w:proofErr w:type="spellStart"/>
      <w:r w:rsidRPr="00661E13">
        <w:rPr>
          <w:rFonts w:ascii="Arial" w:hAnsi="Arial" w:cs="Arial"/>
          <w:i/>
          <w:iCs/>
          <w:sz w:val="20"/>
          <w:szCs w:val="20"/>
          <w:lang w:val="en-US"/>
        </w:rPr>
        <w:t>aGvHD</w:t>
      </w:r>
      <w:proofErr w:type="spellEnd"/>
      <w:r w:rsidRPr="00661E1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cute graft-versus-host disease, </w:t>
      </w:r>
      <w:proofErr w:type="spellStart"/>
      <w:r w:rsidRPr="00661E13">
        <w:rPr>
          <w:rFonts w:ascii="Arial" w:hAnsi="Arial" w:cs="Arial"/>
          <w:i/>
          <w:iCs/>
          <w:sz w:val="20"/>
          <w:szCs w:val="20"/>
          <w:lang w:val="en-US"/>
        </w:rPr>
        <w:t>cGvH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chronic </w:t>
      </w:r>
      <w:r w:rsidR="00661E13">
        <w:rPr>
          <w:rFonts w:ascii="Arial" w:hAnsi="Arial" w:cs="Arial"/>
          <w:sz w:val="20"/>
          <w:szCs w:val="20"/>
          <w:lang w:val="en-US"/>
        </w:rPr>
        <w:t>graft</w:t>
      </w:r>
      <w:r>
        <w:rPr>
          <w:rFonts w:ascii="Arial" w:hAnsi="Arial" w:cs="Arial"/>
          <w:sz w:val="20"/>
          <w:szCs w:val="20"/>
          <w:lang w:val="en-US"/>
        </w:rPr>
        <w:t>-versus-host disease</w:t>
      </w:r>
    </w:p>
    <w:p w14:paraId="5016592F" w14:textId="7FA45321" w:rsidR="00C8678C" w:rsidRDefault="00C8678C" w:rsidP="00AD14B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E16112C" w14:textId="4808FF06" w:rsidR="00C8678C" w:rsidRDefault="00C8678C" w:rsidP="00AD14BB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FB4BCD8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7E0D2D0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7A52005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C30F1E7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87CF681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9051DA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D6A4793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5E44EA5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CF97FEA" w14:textId="77777777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340135" w14:textId="28F9FD75" w:rsidR="00B8704D" w:rsidRDefault="00B8704D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7D3804" w14:textId="77777777" w:rsidR="003F7DAF" w:rsidRDefault="003F7DAF" w:rsidP="00AD1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9121FB" w14:textId="4390150B" w:rsidR="00CA348F" w:rsidRPr="00AD14BB" w:rsidRDefault="00254340" w:rsidP="00B8704D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</w:instrText>
      </w:r>
      <w:r>
        <w:rPr>
          <w:rFonts w:ascii="Arial" w:hAnsi="Arial" w:cs="Arial"/>
          <w:sz w:val="20"/>
          <w:szCs w:val="20"/>
        </w:rPr>
        <w:fldChar w:fldCharType="end"/>
      </w:r>
    </w:p>
    <w:sectPr w:rsidR="00CA348F" w:rsidRPr="00AD14BB" w:rsidSect="00D558D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E91D17"/>
    <w:multiLevelType w:val="hybridMultilevel"/>
    <w:tmpl w:val="0F4AE6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3200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Marrow Transplan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efd2vekvwt2jevapc5r0db09vetwwrvee9&quot;&gt;ALL-Conditioning&lt;record-ids&gt;&lt;item&gt;3&lt;/item&gt;&lt;item&gt;5&lt;/item&gt;&lt;item&gt;6&lt;/item&gt;&lt;item&gt;7&lt;/item&gt;&lt;item&gt;10&lt;/item&gt;&lt;item&gt;13&lt;/item&gt;&lt;item&gt;14&lt;/item&gt;&lt;item&gt;15&lt;/item&gt;&lt;item&gt;16&lt;/item&gt;&lt;item&gt;36&lt;/item&gt;&lt;item&gt;43&lt;/item&gt;&lt;item&gt;48&lt;/item&gt;&lt;item&gt;55&lt;/item&gt;&lt;item&gt;57&lt;/item&gt;&lt;item&gt;58&lt;/item&gt;&lt;item&gt;60&lt;/item&gt;&lt;item&gt;61&lt;/item&gt;&lt;item&gt;63&lt;/item&gt;&lt;item&gt;64&lt;/item&gt;&lt;item&gt;68&lt;/item&gt;&lt;item&gt;71&lt;/item&gt;&lt;item&gt;76&lt;/item&gt;&lt;item&gt;77&lt;/item&gt;&lt;item&gt;83&lt;/item&gt;&lt;item&gt;89&lt;/item&gt;&lt;item&gt;91&lt;/item&gt;&lt;item&gt;92&lt;/item&gt;&lt;item&gt;96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D540CB"/>
    <w:rsid w:val="000144D3"/>
    <w:rsid w:val="00016624"/>
    <w:rsid w:val="00020A65"/>
    <w:rsid w:val="00022AD4"/>
    <w:rsid w:val="00023AA1"/>
    <w:rsid w:val="00026A15"/>
    <w:rsid w:val="00035343"/>
    <w:rsid w:val="000379B0"/>
    <w:rsid w:val="0004331E"/>
    <w:rsid w:val="00043C5C"/>
    <w:rsid w:val="0004548E"/>
    <w:rsid w:val="00046387"/>
    <w:rsid w:val="00047B8E"/>
    <w:rsid w:val="00051ACA"/>
    <w:rsid w:val="00054EC4"/>
    <w:rsid w:val="00062080"/>
    <w:rsid w:val="0006646A"/>
    <w:rsid w:val="00070BC5"/>
    <w:rsid w:val="00071172"/>
    <w:rsid w:val="00072974"/>
    <w:rsid w:val="00073178"/>
    <w:rsid w:val="0008027A"/>
    <w:rsid w:val="00082AE3"/>
    <w:rsid w:val="00086AF7"/>
    <w:rsid w:val="00087715"/>
    <w:rsid w:val="000936C2"/>
    <w:rsid w:val="000A6405"/>
    <w:rsid w:val="000B0E56"/>
    <w:rsid w:val="000B190B"/>
    <w:rsid w:val="000B4FBF"/>
    <w:rsid w:val="000B7431"/>
    <w:rsid w:val="000C7AAF"/>
    <w:rsid w:val="000D031E"/>
    <w:rsid w:val="000D6B9D"/>
    <w:rsid w:val="000E1B9D"/>
    <w:rsid w:val="000E3429"/>
    <w:rsid w:val="000E4D07"/>
    <w:rsid w:val="000E5597"/>
    <w:rsid w:val="000E7916"/>
    <w:rsid w:val="000F3D90"/>
    <w:rsid w:val="000F4002"/>
    <w:rsid w:val="000F5B36"/>
    <w:rsid w:val="000F7EA9"/>
    <w:rsid w:val="0010237E"/>
    <w:rsid w:val="00104C31"/>
    <w:rsid w:val="001056EB"/>
    <w:rsid w:val="001119BB"/>
    <w:rsid w:val="0012656E"/>
    <w:rsid w:val="00131DDB"/>
    <w:rsid w:val="001330FA"/>
    <w:rsid w:val="00147313"/>
    <w:rsid w:val="00151765"/>
    <w:rsid w:val="00151E01"/>
    <w:rsid w:val="001526F5"/>
    <w:rsid w:val="00155CD6"/>
    <w:rsid w:val="0015732D"/>
    <w:rsid w:val="00161A43"/>
    <w:rsid w:val="0016680A"/>
    <w:rsid w:val="00175686"/>
    <w:rsid w:val="00184DAD"/>
    <w:rsid w:val="001908B6"/>
    <w:rsid w:val="00195153"/>
    <w:rsid w:val="001B55E7"/>
    <w:rsid w:val="001C0940"/>
    <w:rsid w:val="001C41BB"/>
    <w:rsid w:val="001C4550"/>
    <w:rsid w:val="001C4A26"/>
    <w:rsid w:val="001C6EED"/>
    <w:rsid w:val="001C7668"/>
    <w:rsid w:val="001C7A51"/>
    <w:rsid w:val="001D1558"/>
    <w:rsid w:val="001D25B6"/>
    <w:rsid w:val="001D5A5C"/>
    <w:rsid w:val="001E2413"/>
    <w:rsid w:val="001E2E9E"/>
    <w:rsid w:val="001E41A7"/>
    <w:rsid w:val="001E6548"/>
    <w:rsid w:val="001F04B0"/>
    <w:rsid w:val="001F6DC1"/>
    <w:rsid w:val="00200772"/>
    <w:rsid w:val="00222DC3"/>
    <w:rsid w:val="00227C1E"/>
    <w:rsid w:val="00235D3D"/>
    <w:rsid w:val="00241109"/>
    <w:rsid w:val="00253430"/>
    <w:rsid w:val="00254340"/>
    <w:rsid w:val="00257EE5"/>
    <w:rsid w:val="00260A0D"/>
    <w:rsid w:val="00264DB0"/>
    <w:rsid w:val="00271908"/>
    <w:rsid w:val="00276B60"/>
    <w:rsid w:val="002816C6"/>
    <w:rsid w:val="0029126F"/>
    <w:rsid w:val="00291AC1"/>
    <w:rsid w:val="002933EF"/>
    <w:rsid w:val="002A63A3"/>
    <w:rsid w:val="002B0015"/>
    <w:rsid w:val="002B79B1"/>
    <w:rsid w:val="002C3A22"/>
    <w:rsid w:val="002C5102"/>
    <w:rsid w:val="002C5DB6"/>
    <w:rsid w:val="002D21EE"/>
    <w:rsid w:val="002D5560"/>
    <w:rsid w:val="002E3913"/>
    <w:rsid w:val="002F15C5"/>
    <w:rsid w:val="00313F05"/>
    <w:rsid w:val="00316BB6"/>
    <w:rsid w:val="00321D62"/>
    <w:rsid w:val="00325A84"/>
    <w:rsid w:val="00331216"/>
    <w:rsid w:val="003348A6"/>
    <w:rsid w:val="00335D91"/>
    <w:rsid w:val="0034042A"/>
    <w:rsid w:val="003419A0"/>
    <w:rsid w:val="00345E08"/>
    <w:rsid w:val="0034601F"/>
    <w:rsid w:val="0035293A"/>
    <w:rsid w:val="00361D05"/>
    <w:rsid w:val="00365527"/>
    <w:rsid w:val="00370C5D"/>
    <w:rsid w:val="003724CE"/>
    <w:rsid w:val="00375F92"/>
    <w:rsid w:val="0038011C"/>
    <w:rsid w:val="00380C17"/>
    <w:rsid w:val="00386A5B"/>
    <w:rsid w:val="003A0A94"/>
    <w:rsid w:val="003A2FA9"/>
    <w:rsid w:val="003A7B47"/>
    <w:rsid w:val="003B1E80"/>
    <w:rsid w:val="003B251F"/>
    <w:rsid w:val="003C0805"/>
    <w:rsid w:val="003C3C95"/>
    <w:rsid w:val="003C461D"/>
    <w:rsid w:val="003C6E9B"/>
    <w:rsid w:val="003D03FE"/>
    <w:rsid w:val="003D3152"/>
    <w:rsid w:val="003D7935"/>
    <w:rsid w:val="003E735D"/>
    <w:rsid w:val="003F14C4"/>
    <w:rsid w:val="003F25AB"/>
    <w:rsid w:val="003F2BD3"/>
    <w:rsid w:val="003F5DE7"/>
    <w:rsid w:val="003F7DAF"/>
    <w:rsid w:val="00400FF0"/>
    <w:rsid w:val="00405751"/>
    <w:rsid w:val="00407494"/>
    <w:rsid w:val="004104F4"/>
    <w:rsid w:val="004110CE"/>
    <w:rsid w:val="0041177C"/>
    <w:rsid w:val="00411C49"/>
    <w:rsid w:val="0041237F"/>
    <w:rsid w:val="00414771"/>
    <w:rsid w:val="00414B97"/>
    <w:rsid w:val="00445BE4"/>
    <w:rsid w:val="0044729D"/>
    <w:rsid w:val="00447A7F"/>
    <w:rsid w:val="004518FE"/>
    <w:rsid w:val="004548AE"/>
    <w:rsid w:val="00456C24"/>
    <w:rsid w:val="00457BA9"/>
    <w:rsid w:val="00464220"/>
    <w:rsid w:val="00474F73"/>
    <w:rsid w:val="004762A5"/>
    <w:rsid w:val="00485D15"/>
    <w:rsid w:val="004863A3"/>
    <w:rsid w:val="004868DF"/>
    <w:rsid w:val="00487D71"/>
    <w:rsid w:val="00491EFF"/>
    <w:rsid w:val="004923C1"/>
    <w:rsid w:val="00495118"/>
    <w:rsid w:val="004A0FD6"/>
    <w:rsid w:val="004B371F"/>
    <w:rsid w:val="004B54CD"/>
    <w:rsid w:val="004C2DE9"/>
    <w:rsid w:val="004C702C"/>
    <w:rsid w:val="004D10A4"/>
    <w:rsid w:val="004E076F"/>
    <w:rsid w:val="004E6F28"/>
    <w:rsid w:val="004E78BE"/>
    <w:rsid w:val="004F1AB9"/>
    <w:rsid w:val="004F4605"/>
    <w:rsid w:val="004F47AF"/>
    <w:rsid w:val="00505DDC"/>
    <w:rsid w:val="00511F98"/>
    <w:rsid w:val="005242BF"/>
    <w:rsid w:val="00525E16"/>
    <w:rsid w:val="00526245"/>
    <w:rsid w:val="0053111A"/>
    <w:rsid w:val="00537023"/>
    <w:rsid w:val="0053770C"/>
    <w:rsid w:val="00541480"/>
    <w:rsid w:val="005447CD"/>
    <w:rsid w:val="00545E96"/>
    <w:rsid w:val="005501BA"/>
    <w:rsid w:val="00550994"/>
    <w:rsid w:val="005702A0"/>
    <w:rsid w:val="005723CF"/>
    <w:rsid w:val="0057417D"/>
    <w:rsid w:val="005762A8"/>
    <w:rsid w:val="005840CB"/>
    <w:rsid w:val="005841F7"/>
    <w:rsid w:val="005930F9"/>
    <w:rsid w:val="005A17DB"/>
    <w:rsid w:val="005A1DAB"/>
    <w:rsid w:val="005A4A7F"/>
    <w:rsid w:val="005A598A"/>
    <w:rsid w:val="005A6F68"/>
    <w:rsid w:val="005A735E"/>
    <w:rsid w:val="005B0C4A"/>
    <w:rsid w:val="005B2E27"/>
    <w:rsid w:val="005B3E9C"/>
    <w:rsid w:val="005C01C4"/>
    <w:rsid w:val="005C3926"/>
    <w:rsid w:val="005D0940"/>
    <w:rsid w:val="005D1A3D"/>
    <w:rsid w:val="005D3CD9"/>
    <w:rsid w:val="005D76B4"/>
    <w:rsid w:val="005E3216"/>
    <w:rsid w:val="005E5096"/>
    <w:rsid w:val="005F1614"/>
    <w:rsid w:val="00601153"/>
    <w:rsid w:val="006067DA"/>
    <w:rsid w:val="006211D8"/>
    <w:rsid w:val="00623E15"/>
    <w:rsid w:val="00624C35"/>
    <w:rsid w:val="00626A94"/>
    <w:rsid w:val="00636CB3"/>
    <w:rsid w:val="00637B97"/>
    <w:rsid w:val="00640425"/>
    <w:rsid w:val="00640663"/>
    <w:rsid w:val="0064309E"/>
    <w:rsid w:val="006473CE"/>
    <w:rsid w:val="006534B6"/>
    <w:rsid w:val="0066199C"/>
    <w:rsid w:val="00661E13"/>
    <w:rsid w:val="0066205F"/>
    <w:rsid w:val="00665F2B"/>
    <w:rsid w:val="00674698"/>
    <w:rsid w:val="00674823"/>
    <w:rsid w:val="00677602"/>
    <w:rsid w:val="0067770C"/>
    <w:rsid w:val="00681078"/>
    <w:rsid w:val="006814B1"/>
    <w:rsid w:val="00683521"/>
    <w:rsid w:val="00683DA3"/>
    <w:rsid w:val="0069434E"/>
    <w:rsid w:val="006A1F13"/>
    <w:rsid w:val="006A6635"/>
    <w:rsid w:val="006B15AD"/>
    <w:rsid w:val="006B1ABB"/>
    <w:rsid w:val="006B2585"/>
    <w:rsid w:val="006C0FAB"/>
    <w:rsid w:val="006C2297"/>
    <w:rsid w:val="006C2E08"/>
    <w:rsid w:val="006C4384"/>
    <w:rsid w:val="006E5F07"/>
    <w:rsid w:val="006E6FEA"/>
    <w:rsid w:val="006F29BF"/>
    <w:rsid w:val="006F32A9"/>
    <w:rsid w:val="00711BF6"/>
    <w:rsid w:val="00712401"/>
    <w:rsid w:val="007177A4"/>
    <w:rsid w:val="0072191B"/>
    <w:rsid w:val="00730184"/>
    <w:rsid w:val="00733595"/>
    <w:rsid w:val="0073391A"/>
    <w:rsid w:val="00737887"/>
    <w:rsid w:val="00740652"/>
    <w:rsid w:val="00742BD9"/>
    <w:rsid w:val="0074460C"/>
    <w:rsid w:val="00745A1E"/>
    <w:rsid w:val="007475F3"/>
    <w:rsid w:val="00752628"/>
    <w:rsid w:val="00760146"/>
    <w:rsid w:val="00764C8B"/>
    <w:rsid w:val="00766FD3"/>
    <w:rsid w:val="00770C09"/>
    <w:rsid w:val="007743C2"/>
    <w:rsid w:val="0078179A"/>
    <w:rsid w:val="00782BF7"/>
    <w:rsid w:val="00783D16"/>
    <w:rsid w:val="00785C4D"/>
    <w:rsid w:val="00790B56"/>
    <w:rsid w:val="00791572"/>
    <w:rsid w:val="00794658"/>
    <w:rsid w:val="007A2E08"/>
    <w:rsid w:val="007A32E0"/>
    <w:rsid w:val="007A7E77"/>
    <w:rsid w:val="007B2BA6"/>
    <w:rsid w:val="007C1FE3"/>
    <w:rsid w:val="007C4DD0"/>
    <w:rsid w:val="007C56D4"/>
    <w:rsid w:val="007C7EE6"/>
    <w:rsid w:val="007D2B04"/>
    <w:rsid w:val="007D3117"/>
    <w:rsid w:val="007E0F66"/>
    <w:rsid w:val="007E2348"/>
    <w:rsid w:val="007E38A2"/>
    <w:rsid w:val="007E7E36"/>
    <w:rsid w:val="007F2CE4"/>
    <w:rsid w:val="007F6FC6"/>
    <w:rsid w:val="00804369"/>
    <w:rsid w:val="008055C5"/>
    <w:rsid w:val="0081091D"/>
    <w:rsid w:val="00820768"/>
    <w:rsid w:val="008208FA"/>
    <w:rsid w:val="00847EE6"/>
    <w:rsid w:val="00851074"/>
    <w:rsid w:val="00857676"/>
    <w:rsid w:val="0086132C"/>
    <w:rsid w:val="008635EA"/>
    <w:rsid w:val="00874348"/>
    <w:rsid w:val="00876199"/>
    <w:rsid w:val="00887DD9"/>
    <w:rsid w:val="00890FA7"/>
    <w:rsid w:val="008914E5"/>
    <w:rsid w:val="008928BF"/>
    <w:rsid w:val="008A0FFC"/>
    <w:rsid w:val="008B10F0"/>
    <w:rsid w:val="008B2F9C"/>
    <w:rsid w:val="008B6498"/>
    <w:rsid w:val="008B70DF"/>
    <w:rsid w:val="008C00DB"/>
    <w:rsid w:val="008C3B0C"/>
    <w:rsid w:val="008C5D5B"/>
    <w:rsid w:val="008D46F8"/>
    <w:rsid w:val="008D508F"/>
    <w:rsid w:val="008E0775"/>
    <w:rsid w:val="008E0A47"/>
    <w:rsid w:val="008E584B"/>
    <w:rsid w:val="008E6809"/>
    <w:rsid w:val="008F06F9"/>
    <w:rsid w:val="008F0772"/>
    <w:rsid w:val="008F1C36"/>
    <w:rsid w:val="008F3A31"/>
    <w:rsid w:val="008F4614"/>
    <w:rsid w:val="008F57A7"/>
    <w:rsid w:val="008F6963"/>
    <w:rsid w:val="00901C21"/>
    <w:rsid w:val="00905C88"/>
    <w:rsid w:val="009103D8"/>
    <w:rsid w:val="0091054F"/>
    <w:rsid w:val="00915D29"/>
    <w:rsid w:val="00916084"/>
    <w:rsid w:val="009178AD"/>
    <w:rsid w:val="00920B90"/>
    <w:rsid w:val="00923083"/>
    <w:rsid w:val="00924BBF"/>
    <w:rsid w:val="00926C3C"/>
    <w:rsid w:val="00940B0D"/>
    <w:rsid w:val="00941483"/>
    <w:rsid w:val="00944C66"/>
    <w:rsid w:val="009478BD"/>
    <w:rsid w:val="0095079F"/>
    <w:rsid w:val="00955772"/>
    <w:rsid w:val="00960F3C"/>
    <w:rsid w:val="00963F57"/>
    <w:rsid w:val="0097269F"/>
    <w:rsid w:val="00973011"/>
    <w:rsid w:val="009751EF"/>
    <w:rsid w:val="009826DD"/>
    <w:rsid w:val="009910BC"/>
    <w:rsid w:val="00996AAC"/>
    <w:rsid w:val="009A67BE"/>
    <w:rsid w:val="009B3DBC"/>
    <w:rsid w:val="009B4D93"/>
    <w:rsid w:val="009B5B97"/>
    <w:rsid w:val="009C1F68"/>
    <w:rsid w:val="009C6E55"/>
    <w:rsid w:val="009C7806"/>
    <w:rsid w:val="009C786D"/>
    <w:rsid w:val="009D0E90"/>
    <w:rsid w:val="009D2637"/>
    <w:rsid w:val="009D5453"/>
    <w:rsid w:val="009E493B"/>
    <w:rsid w:val="009E5D7F"/>
    <w:rsid w:val="009E5FEB"/>
    <w:rsid w:val="009E6F92"/>
    <w:rsid w:val="009E76C8"/>
    <w:rsid w:val="009F3541"/>
    <w:rsid w:val="009F4FF2"/>
    <w:rsid w:val="00A00145"/>
    <w:rsid w:val="00A01429"/>
    <w:rsid w:val="00A019C8"/>
    <w:rsid w:val="00A125F3"/>
    <w:rsid w:val="00A22BB7"/>
    <w:rsid w:val="00A40467"/>
    <w:rsid w:val="00A409EA"/>
    <w:rsid w:val="00A4115D"/>
    <w:rsid w:val="00A4197E"/>
    <w:rsid w:val="00A50698"/>
    <w:rsid w:val="00A55D57"/>
    <w:rsid w:val="00A622E3"/>
    <w:rsid w:val="00A7266B"/>
    <w:rsid w:val="00A7277F"/>
    <w:rsid w:val="00A81B5E"/>
    <w:rsid w:val="00A821CB"/>
    <w:rsid w:val="00A83E2A"/>
    <w:rsid w:val="00A92E90"/>
    <w:rsid w:val="00A968A2"/>
    <w:rsid w:val="00A97691"/>
    <w:rsid w:val="00AA1426"/>
    <w:rsid w:val="00AB2D41"/>
    <w:rsid w:val="00AB4FDE"/>
    <w:rsid w:val="00AB59E4"/>
    <w:rsid w:val="00AB6A3F"/>
    <w:rsid w:val="00AC45AD"/>
    <w:rsid w:val="00AC79C9"/>
    <w:rsid w:val="00AD0836"/>
    <w:rsid w:val="00AD14BB"/>
    <w:rsid w:val="00AD29AC"/>
    <w:rsid w:val="00AD44FE"/>
    <w:rsid w:val="00AD7EEC"/>
    <w:rsid w:val="00AE648B"/>
    <w:rsid w:val="00AE715A"/>
    <w:rsid w:val="00AF1E31"/>
    <w:rsid w:val="00B01501"/>
    <w:rsid w:val="00B03745"/>
    <w:rsid w:val="00B07CE0"/>
    <w:rsid w:val="00B07D73"/>
    <w:rsid w:val="00B20479"/>
    <w:rsid w:val="00B206DC"/>
    <w:rsid w:val="00B21E5D"/>
    <w:rsid w:val="00B2237A"/>
    <w:rsid w:val="00B30CBC"/>
    <w:rsid w:val="00B43407"/>
    <w:rsid w:val="00B46178"/>
    <w:rsid w:val="00B46976"/>
    <w:rsid w:val="00B66DD7"/>
    <w:rsid w:val="00B721B6"/>
    <w:rsid w:val="00B8704D"/>
    <w:rsid w:val="00B94939"/>
    <w:rsid w:val="00B954A2"/>
    <w:rsid w:val="00B957B9"/>
    <w:rsid w:val="00B963B1"/>
    <w:rsid w:val="00BA6831"/>
    <w:rsid w:val="00BA7CB6"/>
    <w:rsid w:val="00BB1BD4"/>
    <w:rsid w:val="00BB1D48"/>
    <w:rsid w:val="00BB34D2"/>
    <w:rsid w:val="00BB5A41"/>
    <w:rsid w:val="00BB71F4"/>
    <w:rsid w:val="00BB7931"/>
    <w:rsid w:val="00BC1511"/>
    <w:rsid w:val="00BC1BB7"/>
    <w:rsid w:val="00BC1D9E"/>
    <w:rsid w:val="00BC38B4"/>
    <w:rsid w:val="00BE5112"/>
    <w:rsid w:val="00BF650B"/>
    <w:rsid w:val="00C02350"/>
    <w:rsid w:val="00C02517"/>
    <w:rsid w:val="00C03508"/>
    <w:rsid w:val="00C063E0"/>
    <w:rsid w:val="00C07BAC"/>
    <w:rsid w:val="00C108AB"/>
    <w:rsid w:val="00C10AEB"/>
    <w:rsid w:val="00C127D9"/>
    <w:rsid w:val="00C3429D"/>
    <w:rsid w:val="00C35173"/>
    <w:rsid w:val="00C35DA8"/>
    <w:rsid w:val="00C3680F"/>
    <w:rsid w:val="00C4793D"/>
    <w:rsid w:val="00C53A75"/>
    <w:rsid w:val="00C53CBC"/>
    <w:rsid w:val="00C55F98"/>
    <w:rsid w:val="00C63E6E"/>
    <w:rsid w:val="00C65CF6"/>
    <w:rsid w:val="00C67BF2"/>
    <w:rsid w:val="00C70A6A"/>
    <w:rsid w:val="00C70A79"/>
    <w:rsid w:val="00C717BC"/>
    <w:rsid w:val="00C7217D"/>
    <w:rsid w:val="00C72AA1"/>
    <w:rsid w:val="00C747CE"/>
    <w:rsid w:val="00C8117B"/>
    <w:rsid w:val="00C814ED"/>
    <w:rsid w:val="00C84622"/>
    <w:rsid w:val="00C8678C"/>
    <w:rsid w:val="00C97F6A"/>
    <w:rsid w:val="00CA348F"/>
    <w:rsid w:val="00CA4284"/>
    <w:rsid w:val="00CA44F5"/>
    <w:rsid w:val="00CA675E"/>
    <w:rsid w:val="00CA7E3C"/>
    <w:rsid w:val="00CB1953"/>
    <w:rsid w:val="00CB2448"/>
    <w:rsid w:val="00CB2A94"/>
    <w:rsid w:val="00CB780C"/>
    <w:rsid w:val="00CD20AF"/>
    <w:rsid w:val="00CD5A1A"/>
    <w:rsid w:val="00CD706B"/>
    <w:rsid w:val="00CE2B62"/>
    <w:rsid w:val="00CE5956"/>
    <w:rsid w:val="00CF3D3E"/>
    <w:rsid w:val="00D040A0"/>
    <w:rsid w:val="00D072B6"/>
    <w:rsid w:val="00D108E6"/>
    <w:rsid w:val="00D1513B"/>
    <w:rsid w:val="00D20A0F"/>
    <w:rsid w:val="00D20D66"/>
    <w:rsid w:val="00D2207D"/>
    <w:rsid w:val="00D221A1"/>
    <w:rsid w:val="00D224BB"/>
    <w:rsid w:val="00D22C40"/>
    <w:rsid w:val="00D2313E"/>
    <w:rsid w:val="00D23B62"/>
    <w:rsid w:val="00D32173"/>
    <w:rsid w:val="00D33753"/>
    <w:rsid w:val="00D34EFD"/>
    <w:rsid w:val="00D36959"/>
    <w:rsid w:val="00D36E75"/>
    <w:rsid w:val="00D4643A"/>
    <w:rsid w:val="00D46C9A"/>
    <w:rsid w:val="00D479A3"/>
    <w:rsid w:val="00D52D82"/>
    <w:rsid w:val="00D540CB"/>
    <w:rsid w:val="00D558D5"/>
    <w:rsid w:val="00D60765"/>
    <w:rsid w:val="00D646E3"/>
    <w:rsid w:val="00D83FE7"/>
    <w:rsid w:val="00D83FF5"/>
    <w:rsid w:val="00D84138"/>
    <w:rsid w:val="00D93B38"/>
    <w:rsid w:val="00DA1512"/>
    <w:rsid w:val="00DA2724"/>
    <w:rsid w:val="00DA2841"/>
    <w:rsid w:val="00DA3DF7"/>
    <w:rsid w:val="00DB312E"/>
    <w:rsid w:val="00DB3188"/>
    <w:rsid w:val="00DB32DD"/>
    <w:rsid w:val="00DB6F1B"/>
    <w:rsid w:val="00DC254E"/>
    <w:rsid w:val="00DC429C"/>
    <w:rsid w:val="00DC5B3B"/>
    <w:rsid w:val="00DD4C76"/>
    <w:rsid w:val="00DD591C"/>
    <w:rsid w:val="00DE4620"/>
    <w:rsid w:val="00DE76E0"/>
    <w:rsid w:val="00DE7F04"/>
    <w:rsid w:val="00DF49C8"/>
    <w:rsid w:val="00DF6FC7"/>
    <w:rsid w:val="00E017DA"/>
    <w:rsid w:val="00E1117E"/>
    <w:rsid w:val="00E12745"/>
    <w:rsid w:val="00E252EF"/>
    <w:rsid w:val="00E303EB"/>
    <w:rsid w:val="00E3163C"/>
    <w:rsid w:val="00E31C0D"/>
    <w:rsid w:val="00E3726C"/>
    <w:rsid w:val="00E468CE"/>
    <w:rsid w:val="00E46EB8"/>
    <w:rsid w:val="00E470AD"/>
    <w:rsid w:val="00E60F2B"/>
    <w:rsid w:val="00E61004"/>
    <w:rsid w:val="00E750AA"/>
    <w:rsid w:val="00E77BB4"/>
    <w:rsid w:val="00E805A6"/>
    <w:rsid w:val="00E823D9"/>
    <w:rsid w:val="00E833D3"/>
    <w:rsid w:val="00E91D2A"/>
    <w:rsid w:val="00E92DCD"/>
    <w:rsid w:val="00E97CDE"/>
    <w:rsid w:val="00EA28EB"/>
    <w:rsid w:val="00EA43D3"/>
    <w:rsid w:val="00EA7265"/>
    <w:rsid w:val="00EA7493"/>
    <w:rsid w:val="00EB143C"/>
    <w:rsid w:val="00ED47A6"/>
    <w:rsid w:val="00ED57E0"/>
    <w:rsid w:val="00ED5D85"/>
    <w:rsid w:val="00ED6944"/>
    <w:rsid w:val="00EE03F3"/>
    <w:rsid w:val="00EE0A52"/>
    <w:rsid w:val="00EE68CE"/>
    <w:rsid w:val="00EF2E65"/>
    <w:rsid w:val="00EF4468"/>
    <w:rsid w:val="00F030C5"/>
    <w:rsid w:val="00F11563"/>
    <w:rsid w:val="00F135F1"/>
    <w:rsid w:val="00F13ACE"/>
    <w:rsid w:val="00F15607"/>
    <w:rsid w:val="00F20A2F"/>
    <w:rsid w:val="00F30DEF"/>
    <w:rsid w:val="00F33651"/>
    <w:rsid w:val="00F3492C"/>
    <w:rsid w:val="00F42B7D"/>
    <w:rsid w:val="00F511D8"/>
    <w:rsid w:val="00F52443"/>
    <w:rsid w:val="00F5678F"/>
    <w:rsid w:val="00F56B92"/>
    <w:rsid w:val="00F57EA4"/>
    <w:rsid w:val="00F647F5"/>
    <w:rsid w:val="00F65505"/>
    <w:rsid w:val="00F679E5"/>
    <w:rsid w:val="00F7263C"/>
    <w:rsid w:val="00F769CC"/>
    <w:rsid w:val="00F77F97"/>
    <w:rsid w:val="00F812D7"/>
    <w:rsid w:val="00F8174C"/>
    <w:rsid w:val="00F85577"/>
    <w:rsid w:val="00F86F41"/>
    <w:rsid w:val="00F86FDE"/>
    <w:rsid w:val="00FB07FA"/>
    <w:rsid w:val="00FB67BF"/>
    <w:rsid w:val="00FB7B9D"/>
    <w:rsid w:val="00FB7EF9"/>
    <w:rsid w:val="00FC7F64"/>
    <w:rsid w:val="00FD27EA"/>
    <w:rsid w:val="00FD4BBA"/>
    <w:rsid w:val="00FD7334"/>
    <w:rsid w:val="00FE0631"/>
    <w:rsid w:val="00FE2D05"/>
    <w:rsid w:val="00FE3F0A"/>
    <w:rsid w:val="00FE4519"/>
    <w:rsid w:val="00FE7586"/>
    <w:rsid w:val="00FF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A340D"/>
  <w15:chartTrackingRefBased/>
  <w15:docId w15:val="{D3EE0056-633E-481C-AA52-905AB651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08771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87715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087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F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4115D"/>
    <w:pPr>
      <w:spacing w:after="0" w:line="240" w:lineRule="auto"/>
    </w:pPr>
  </w:style>
  <w:style w:type="character" w:customStyle="1" w:styleId="authors-list-item">
    <w:name w:val="authors-list-item"/>
    <w:basedOn w:val="DefaultParagraphFont"/>
    <w:rsid w:val="008B6498"/>
  </w:style>
  <w:style w:type="character" w:styleId="Hyperlink">
    <w:name w:val="Hyperlink"/>
    <w:basedOn w:val="DefaultParagraphFont"/>
    <w:uiPriority w:val="99"/>
    <w:unhideWhenUsed/>
    <w:rsid w:val="008B649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E5F07"/>
    <w:rPr>
      <w:i/>
      <w:iCs/>
    </w:rPr>
  </w:style>
  <w:style w:type="table" w:styleId="TableGrid">
    <w:name w:val="Table Grid"/>
    <w:basedOn w:val="TableNormal"/>
    <w:uiPriority w:val="39"/>
    <w:rsid w:val="00794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E49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49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493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493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C45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D8E8D-2EE0-4373-AF1E-788663DBB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9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irschbühl</dc:creator>
  <cp:keywords/>
  <dc:description/>
  <cp:lastModifiedBy>Klaus Hirschbühl</cp:lastModifiedBy>
  <cp:revision>4</cp:revision>
  <dcterms:created xsi:type="dcterms:W3CDTF">2022-10-24T19:40:00Z</dcterms:created>
  <dcterms:modified xsi:type="dcterms:W3CDTF">2023-02-02T19:33:00Z</dcterms:modified>
</cp:coreProperties>
</file>